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  <w:u w:val="single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u w:val="single"/>
          <w:lang w:val="en-US"/>
        </w:rPr>
        <w:t xml:space="preserve">Additional file 3, Table S2: Detailed adverse events for EGCG and placebo treatment. 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1701"/>
        <w:gridCol w:w="1701"/>
        <w:gridCol w:w="1275"/>
      </w:tblGrid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List of adverse ev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GC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2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56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stroenterit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omit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 +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1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sophageal pa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sophageal blister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dynophagia 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nstip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al fissu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kin superinfec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lare of bliste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lare of atopic dermatit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urit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inhum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pper respiratory tract infection (one was declared as severe*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onchit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then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pidermoid carcinoma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l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aginal inflamm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erpe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Lumbago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rgery of the foot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6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vere adverse ev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51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ossible responsibility of the treatment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 w:before="0" w:after="20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* indicates the adverse events reported as severe by investigators. Adverse events reported with </w:t>
      </w:r>
      <w:r>
        <w:rPr>
          <w:rFonts w:cs="Times New Roman" w:ascii="Times New Roman" w:hAnsi="Times New Roman"/>
          <w:sz w:val="24"/>
          <w:szCs w:val="24"/>
          <w:lang w:val="en-US"/>
        </w:rPr>
        <w:t>possible responsibility of the treatment are underlined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12:50:00Z</dcterms:created>
  <dc:creator>CHIAVERINI CHRISTINE CHU Nice</dc:creator>
  <dc:description/>
  <dc:language>en-US</dc:language>
  <cp:lastModifiedBy>CHIAVERINI CHRISTINE CHU Nice</cp:lastModifiedBy>
  <dcterms:modified xsi:type="dcterms:W3CDTF">2016-02-23T12:50:00Z</dcterms:modified>
  <cp:revision>2</cp:revision>
  <dc:subject/>
  <dc:title/>
</cp:coreProperties>
</file>